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7A3" w:rsidRPr="004B2D4F" w:rsidRDefault="004B2D4F">
      <w:pPr>
        <w:rPr>
          <w:rFonts w:ascii="Times New Roman" w:hAnsi="Times New Roman" w:cs="Times New Roman"/>
          <w:sz w:val="28"/>
          <w:szCs w:val="24"/>
        </w:rPr>
      </w:pPr>
      <w:r w:rsidRPr="004B2D4F">
        <w:rPr>
          <w:rFonts w:ascii="Times New Roman" w:hAnsi="Times New Roman" w:cs="Times New Roman"/>
          <w:b/>
          <w:sz w:val="28"/>
          <w:szCs w:val="24"/>
        </w:rPr>
        <w:t>Table S1:</w:t>
      </w:r>
      <w:r w:rsidRPr="004B2D4F">
        <w:rPr>
          <w:rFonts w:ascii="Times New Roman" w:hAnsi="Times New Roman" w:cs="Times New Roman"/>
          <w:sz w:val="28"/>
          <w:szCs w:val="24"/>
        </w:rPr>
        <w:t xml:space="preserve"> </w:t>
      </w:r>
      <w:r w:rsidRPr="004B2D4F">
        <w:rPr>
          <w:rFonts w:ascii="Times New Roman" w:hAnsi="Times New Roman" w:cs="Times New Roman"/>
          <w:sz w:val="28"/>
          <w:szCs w:val="24"/>
        </w:rPr>
        <w:t>Comprehensive Analysis of Hub Genes: Identification and Characterization Based on Their Interaction with Specific Active Compounds from Pharmacological Scree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77"/>
        <w:gridCol w:w="5799"/>
      </w:tblGrid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ounds</w:t>
            </w:r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genin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E</w:t>
            </w:r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ic acid</w:t>
            </w:r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Dehydro-avenasterol</w:t>
            </w:r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</w:t>
            </w:r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e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o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gma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genin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uco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riciresin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</w:t>
            </w:r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e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o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gma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exin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uco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genin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ic acid</w:t>
            </w:r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ic acid</w:t>
            </w:r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uco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uco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riciresin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ic acid</w:t>
            </w:r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e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</w:t>
            </w: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o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gmaster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igenin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E</w:t>
            </w:r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riciresinol</w:t>
            </w:r>
            <w:proofErr w:type="spellEnd"/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Dehydro-avenasterol</w:t>
            </w:r>
          </w:p>
        </w:tc>
      </w:tr>
      <w:tr w:rsidR="004B2D4F" w:rsidRPr="004B2D4F" w:rsidTr="004B2D4F">
        <w:trPr>
          <w:trHeight w:val="290"/>
        </w:trPr>
        <w:tc>
          <w:tcPr>
            <w:tcW w:w="1972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3028" w:type="pct"/>
            <w:noWrap/>
            <w:hideMark/>
          </w:tcPr>
          <w:p w:rsidR="004B2D4F" w:rsidRPr="004B2D4F" w:rsidRDefault="004B2D4F" w:rsidP="004B2D4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</w:t>
            </w:r>
          </w:p>
        </w:tc>
      </w:tr>
    </w:tbl>
    <w:p w:rsidR="004B2D4F" w:rsidRPr="004B2D4F" w:rsidRDefault="004B2D4F">
      <w:pPr>
        <w:rPr>
          <w:rFonts w:ascii="Times New Roman" w:hAnsi="Times New Roman" w:cs="Times New Roman"/>
          <w:sz w:val="24"/>
          <w:szCs w:val="24"/>
        </w:rPr>
      </w:pPr>
    </w:p>
    <w:p w:rsidR="004B2D4F" w:rsidRDefault="004B2D4F" w:rsidP="004B2D4F">
      <w:pPr>
        <w:rPr>
          <w:rFonts w:ascii="Times New Roman" w:hAnsi="Times New Roman" w:cs="Times New Roman"/>
          <w:b/>
          <w:sz w:val="28"/>
          <w:szCs w:val="24"/>
        </w:rPr>
      </w:pPr>
    </w:p>
    <w:p w:rsidR="004B2D4F" w:rsidRDefault="004B2D4F" w:rsidP="004B2D4F">
      <w:pPr>
        <w:rPr>
          <w:rFonts w:ascii="Times New Roman" w:hAnsi="Times New Roman" w:cs="Times New Roman"/>
          <w:b/>
          <w:sz w:val="28"/>
          <w:szCs w:val="24"/>
        </w:rPr>
      </w:pPr>
    </w:p>
    <w:p w:rsidR="004B2D4F" w:rsidRDefault="004B2D4F" w:rsidP="004B2D4F">
      <w:pPr>
        <w:rPr>
          <w:rFonts w:ascii="Times New Roman" w:hAnsi="Times New Roman" w:cs="Times New Roman"/>
          <w:sz w:val="28"/>
          <w:szCs w:val="24"/>
        </w:rPr>
      </w:pPr>
      <w:bookmarkStart w:id="0" w:name="_GoBack"/>
      <w:r w:rsidRPr="004B2D4F">
        <w:rPr>
          <w:rFonts w:ascii="Times New Roman" w:hAnsi="Times New Roman" w:cs="Times New Roman"/>
          <w:b/>
          <w:sz w:val="28"/>
          <w:szCs w:val="24"/>
        </w:rPr>
        <w:lastRenderedPageBreak/>
        <w:t>Table S2:</w:t>
      </w:r>
      <w:r w:rsidRPr="004B2D4F">
        <w:rPr>
          <w:rFonts w:ascii="Times New Roman" w:hAnsi="Times New Roman" w:cs="Times New Roman"/>
          <w:sz w:val="28"/>
          <w:szCs w:val="24"/>
        </w:rPr>
        <w:t xml:space="preserve"> Disease-Relevant Pathways: A Detailed Overview of Pathways in which the Identified Top Hub Genes Play a Predominant Role, Based on Functional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8"/>
        <w:gridCol w:w="7728"/>
      </w:tblGrid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bookmarkEnd w:id="0"/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hways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0:Pathways in cancer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20:Calcium signaling pathway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5:Proteoglycans in cancer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417:Lipid and atherosclerosis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931:Insulin resistance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10:MAPK signaling pathway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1521:EGFR tyrosine kinase inhibitor resistance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7:Chemical carcinogenesis - receptor activation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750:Inflammatory mediator regulation of TRP channels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12:ErbB signaling pathway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80:Neuroactive ligand-receptor interaction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15:Prostate cancer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66:HIF-1 signaling pathway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24:cAMP signaling pathway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151:PI3K-Akt signaling pathway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722:Neurotrophin signaling pathway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61:Hepatitis B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35:Yersinia infection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a05167:Kaposi sarcoma-associated </w:t>
            </w: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pesvirus</w:t>
            </w:r>
            <w:proofErr w:type="spellEnd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20:Calcium signaling pathway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5:Proteoglycans in cancer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10:MAPK signaling pathway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1521:EGFR tyrosine kinase inhibitor resistance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7:Chemical carcinogenesis - receptor activation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66:HIF-1 signaling pathway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151:PI3K-Akt signaling pathway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a05167:Kaposi sarcoma-associated </w:t>
            </w: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pesvirus</w:t>
            </w:r>
            <w:proofErr w:type="spellEnd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0:Pathways in cancer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5:Proteoglycans in cancer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0:Pathways in cancer</w:t>
            </w:r>
          </w:p>
        </w:tc>
      </w:tr>
      <w:tr w:rsidR="004B2D4F" w:rsidRPr="004B2D4F" w:rsidTr="004B2D4F">
        <w:trPr>
          <w:trHeight w:val="30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20:Calcium signaling pathway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10:MAPK signaling pathway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1521:EGFR tyrosine kinase inhibitor resistance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7:Chemical carcinogenesis - receptor activation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12:ErbB signaling pathway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15:Prostate cancer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GFR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66:HIF-1 signaling pathway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151:PI3K-Akt signaling pathway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1522:Endocrine resistance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0:Pathways in cancer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417:Lipid and atherosclerosis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7:Chemical carcinogenesis - receptor activation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151:PI3K-Akt signaling pathway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90AA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659:Th17 cell differentiation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0:Pathways in cancer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5:Proteoglycans in cancer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417:Lipid and atherosclerosis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1521:EGFR tyrosine kinase inhibitor resistance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7:Chemical carcinogenesis - receptor activation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66:HIF-1 signaling pathway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61:Hepatitis B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659:Th17 cell differentiation</w:t>
            </w:r>
          </w:p>
        </w:tc>
      </w:tr>
      <w:tr w:rsidR="004B2D4F" w:rsidRPr="004B2D4F" w:rsidTr="004B2D4F">
        <w:trPr>
          <w:trHeight w:val="255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0:Pathways in cancer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417:Lipid and atherosclerosis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10:MAPK signaling pathway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7:Chemical carcinogenesis - receptor activation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12:ErbB signaling pathway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24:cAMP signaling pathway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722:Neurotrophin signaling pathway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61:Hepatitis B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35:Yersinia infection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659:Th17 cell differentiation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1522:Endocrine resistance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a05167:Kaposi sarcoma-associated </w:t>
            </w: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pesvirus</w:t>
            </w:r>
            <w:proofErr w:type="spellEnd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</w:t>
            </w:r>
          </w:p>
        </w:tc>
      </w:tr>
      <w:tr w:rsidR="004B2D4F" w:rsidRPr="004B2D4F" w:rsidTr="004B2D4F">
        <w:trPr>
          <w:trHeight w:val="255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0:Pathways in cancer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5:Proteoglycans in cancer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417:Lipid and atherosclerosis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4010:MAPK signaling pathway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61:Hepatitis B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a05167:Kaposi sarcoma-associated </w:t>
            </w:r>
            <w:proofErr w:type="spellStart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pesvirus</w:t>
            </w:r>
            <w:proofErr w:type="spellEnd"/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163:Human cytomegalovirus infection</w:t>
            </w:r>
          </w:p>
        </w:tc>
      </w:tr>
      <w:tr w:rsidR="004B2D4F" w:rsidRPr="004B2D4F" w:rsidTr="004B2D4F">
        <w:trPr>
          <w:trHeight w:val="255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0:Pathways in cancer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5:Proteoglycans in cancer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07:Chemical carcinogenesis - receptor activation</w:t>
            </w:r>
          </w:p>
        </w:tc>
      </w:tr>
      <w:tr w:rsidR="004B2D4F" w:rsidRPr="004B2D4F" w:rsidTr="004B2D4F">
        <w:trPr>
          <w:trHeight w:val="290"/>
        </w:trPr>
        <w:tc>
          <w:tcPr>
            <w:tcW w:w="96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4035" w:type="pct"/>
            <w:noWrap/>
            <w:hideMark/>
          </w:tcPr>
          <w:p w:rsidR="004B2D4F" w:rsidRPr="004B2D4F" w:rsidRDefault="004B2D4F" w:rsidP="00FF6EC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2D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1522:Endocrine resistance</w:t>
            </w:r>
          </w:p>
        </w:tc>
      </w:tr>
    </w:tbl>
    <w:p w:rsidR="004B2D4F" w:rsidRPr="004B2D4F" w:rsidRDefault="004B2D4F" w:rsidP="004B2D4F">
      <w:pPr>
        <w:rPr>
          <w:rFonts w:ascii="Times New Roman" w:hAnsi="Times New Roman" w:cs="Times New Roman"/>
          <w:sz w:val="28"/>
          <w:szCs w:val="24"/>
        </w:rPr>
      </w:pPr>
    </w:p>
    <w:sectPr w:rsidR="004B2D4F" w:rsidRPr="004B2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E0E"/>
    <w:rsid w:val="004B2D4F"/>
    <w:rsid w:val="00C427A3"/>
    <w:rsid w:val="00FD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D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D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</dc:creator>
  <cp:keywords/>
  <dc:description/>
  <cp:lastModifiedBy>Fatima</cp:lastModifiedBy>
  <cp:revision>2</cp:revision>
  <dcterms:created xsi:type="dcterms:W3CDTF">2023-08-27T09:27:00Z</dcterms:created>
  <dcterms:modified xsi:type="dcterms:W3CDTF">2023-08-27T09:34:00Z</dcterms:modified>
</cp:coreProperties>
</file>